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40" w:type="dxa"/>
        <w:jc w:val="center"/>
        <w:tblInd w:w="93" w:type="dxa"/>
        <w:tblLook w:val="00A0" w:firstRow="1" w:lastRow="0" w:firstColumn="1" w:lastColumn="0" w:noHBand="0" w:noVBand="0"/>
      </w:tblPr>
      <w:tblGrid>
        <w:gridCol w:w="3916"/>
        <w:gridCol w:w="731"/>
        <w:gridCol w:w="571"/>
        <w:gridCol w:w="1309"/>
        <w:gridCol w:w="571"/>
        <w:gridCol w:w="1210"/>
        <w:gridCol w:w="571"/>
        <w:gridCol w:w="1309"/>
        <w:gridCol w:w="571"/>
        <w:gridCol w:w="1231"/>
      </w:tblGrid>
      <w:tr w:rsidR="0033101C" w:rsidRPr="00FC3B10" w:rsidTr="0033101C">
        <w:trPr>
          <w:trHeight w:val="300"/>
          <w:jc w:val="center"/>
        </w:trPr>
        <w:tc>
          <w:tcPr>
            <w:tcW w:w="11640" w:type="dxa"/>
            <w:gridSpan w:val="10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33101C" w:rsidRPr="00FC3B10" w:rsidRDefault="001A56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ppendix 2</w:t>
            </w:r>
            <w:r w:rsidR="0033101C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="0033101C">
              <w:rPr>
                <w:rFonts w:ascii="Calibri" w:hAnsi="Calibri"/>
                <w:color w:val="000000"/>
                <w:sz w:val="20"/>
                <w:szCs w:val="20"/>
              </w:rPr>
              <w:t>Adjusted odds ratios (OR) on the association between DMP status/guideline care and different dimensions of self-management</w:t>
            </w:r>
          </w:p>
        </w:tc>
      </w:tr>
      <w:tr w:rsidR="0033101C" w:rsidRPr="00FC3B10" w:rsidTr="0033101C">
        <w:trPr>
          <w:trHeight w:val="240"/>
          <w:jc w:val="center"/>
        </w:trPr>
        <w:tc>
          <w:tcPr>
            <w:tcW w:w="4647" w:type="dxa"/>
            <w:gridSpan w:val="2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33101C" w:rsidRPr="00FC3B10" w:rsidRDefault="0033101C" w:rsidP="005A6FE8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93" w:type="dxa"/>
            <w:gridSpan w:val="8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:rsidR="0033101C" w:rsidRPr="00FC3B10" w:rsidRDefault="0033101C" w:rsidP="005A6FE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ogistic regression model</w:t>
            </w:r>
          </w:p>
        </w:tc>
      </w:tr>
      <w:tr w:rsidR="0033101C" w:rsidRPr="00FC3B10" w:rsidTr="0033101C">
        <w:trPr>
          <w:trHeight w:val="240"/>
          <w:jc w:val="center"/>
        </w:trPr>
        <w:tc>
          <w:tcPr>
            <w:tcW w:w="4647" w:type="dxa"/>
            <w:gridSpan w:val="2"/>
            <w:vMerge/>
            <w:tcBorders>
              <w:top w:val="double" w:sz="6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MP (CHD or DM)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uideline care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MP-CHD (only)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MP-DM (only)</w:t>
            </w:r>
          </w:p>
        </w:tc>
      </w:tr>
      <w:tr w:rsidR="0033101C" w:rsidRPr="00FC3B10" w:rsidTr="0033101C">
        <w:trPr>
          <w:trHeight w:val="240"/>
          <w:jc w:val="center"/>
        </w:trPr>
        <w:tc>
          <w:tcPr>
            <w:tcW w:w="39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self-management </w:t>
            </w:r>
          </w:p>
        </w:tc>
        <w:tc>
          <w:tcPr>
            <w:tcW w:w="7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vs. no</w:t>
            </w:r>
          </w:p>
        </w:tc>
      </w:tr>
      <w:tr w:rsidR="0033101C" w:rsidRPr="00FC3B10" w:rsidTr="0033101C">
        <w:trPr>
          <w:trHeight w:val="240"/>
          <w:jc w:val="center"/>
        </w:trPr>
        <w:tc>
          <w:tcPr>
            <w:tcW w:w="39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33101C" w:rsidRPr="00FC3B10" w:rsidTr="0033101C">
        <w:trPr>
          <w:trHeight w:val="30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gular moderate physical activ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80–4.09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48–2.40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71–3.1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66–3.10)</w:t>
            </w:r>
          </w:p>
        </w:tc>
      </w:tr>
      <w:tr w:rsidR="0033101C" w:rsidRPr="00FC3B10" w:rsidTr="0033101C">
        <w:trPr>
          <w:trHeight w:val="30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gular self-monitoring of blood glucos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43–2.75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19–1.14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66–3.23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47–2.51)</w:t>
            </w:r>
          </w:p>
        </w:tc>
      </w:tr>
      <w:tr w:rsidR="0033101C" w:rsidRPr="00FC3B10" w:rsidTr="0033101C">
        <w:trPr>
          <w:trHeight w:val="30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gular self-monitoring of blood pressur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60–2.52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44–1.64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57–1.9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49–1.77)</w:t>
            </w:r>
          </w:p>
        </w:tc>
      </w:tr>
      <w:tr w:rsidR="0033101C" w:rsidRPr="00FC3B10" w:rsidTr="0033101C">
        <w:trPr>
          <w:trHeight w:val="30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gular self-monitoring of body weigh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60–2.31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44–1.57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72–2.4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65–2.24)</w:t>
            </w:r>
          </w:p>
        </w:tc>
      </w:tr>
      <w:tr w:rsidR="0033101C" w:rsidRPr="00FC3B10" w:rsidTr="0033101C">
        <w:trPr>
          <w:trHeight w:val="30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dication adherenc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71–4.15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33–1.95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62–3.14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60–3.36)</w:t>
            </w:r>
          </w:p>
        </w:tc>
      </w:tr>
      <w:tr w:rsidR="0033101C" w:rsidRPr="00FC3B10" w:rsidTr="0033101C">
        <w:trPr>
          <w:trHeight w:val="30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nowing the term "HbA1c"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13–8.20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59–3.76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43–8.7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86–5.30</w:t>
            </w:r>
          </w:p>
        </w:tc>
      </w:tr>
      <w:tr w:rsidR="0033101C" w:rsidRPr="00FC3B10" w:rsidTr="0033101C">
        <w:trPr>
          <w:trHeight w:val="30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rticipation in blood pressure educatio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88–25.01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9–35.65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23–18.14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58–5.71)</w:t>
            </w:r>
          </w:p>
        </w:tc>
      </w:tr>
      <w:tr w:rsidR="0033101C" w:rsidRPr="00FC3B10" w:rsidTr="0033101C">
        <w:trPr>
          <w:trHeight w:val="300"/>
          <w:jc w:val="center"/>
        </w:trPr>
        <w:tc>
          <w:tcPr>
            <w:tcW w:w="391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rticipation in diabetes education</w:t>
            </w:r>
          </w:p>
        </w:tc>
        <w:tc>
          <w:tcPr>
            <w:tcW w:w="7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47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0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69–3.66)</w:t>
            </w:r>
          </w:p>
        </w:tc>
        <w:tc>
          <w:tcPr>
            <w:tcW w:w="48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62–2.75)</w:t>
            </w:r>
          </w:p>
        </w:tc>
        <w:tc>
          <w:tcPr>
            <w:tcW w:w="47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30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1–4.40)</w:t>
            </w:r>
          </w:p>
        </w:tc>
        <w:tc>
          <w:tcPr>
            <w:tcW w:w="49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23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80–3.58)</w:t>
            </w:r>
          </w:p>
        </w:tc>
      </w:tr>
      <w:tr w:rsidR="0033101C" w:rsidRPr="00FC3B10" w:rsidTr="0033101C">
        <w:trPr>
          <w:trHeight w:val="240"/>
          <w:jc w:val="center"/>
        </w:trPr>
        <w:tc>
          <w:tcPr>
            <w:tcW w:w="11640" w:type="dxa"/>
            <w:gridSpan w:val="10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MP: disease management program; CHD: coronary heart disease; DM: diabetes mellitus</w:t>
            </w:r>
          </w:p>
        </w:tc>
      </w:tr>
      <w:tr w:rsidR="0033101C" w:rsidRPr="00FC3B10" w:rsidTr="0033101C">
        <w:trPr>
          <w:trHeight w:val="510"/>
          <w:jc w:val="center"/>
        </w:trPr>
        <w:tc>
          <w:tcPr>
            <w:tcW w:w="1164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* counseling on two out of the three lifestyle topics (smoking, diet, exercise) and intake of a platelet aggregation inhibitor and a statin and either renin–angiotensin inhibitors or a beta blocker</w:t>
            </w:r>
          </w:p>
        </w:tc>
      </w:tr>
      <w:tr w:rsidR="0033101C" w:rsidRPr="00FC3B10" w:rsidTr="0033101C">
        <w:trPr>
          <w:trHeight w:val="240"/>
          <w:jc w:val="center"/>
        </w:trPr>
        <w:tc>
          <w:tcPr>
            <w:tcW w:w="1164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101C" w:rsidRPr="00FC3B10" w:rsidRDefault="0033101C" w:rsidP="005A6FE8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odels adjusted for age, sex, education, smoking status, weight status, </w:t>
            </w:r>
            <w:r w:rsidR="001A561C">
              <w:rPr>
                <w:rFonts w:ascii="Calibri" w:hAnsi="Calibri"/>
                <w:color w:val="000000"/>
                <w:sz w:val="18"/>
                <w:szCs w:val="18"/>
              </w:rPr>
              <w:t xml:space="preserve">treatment status, </w:t>
            </w:r>
            <w:bookmarkStart w:id="0" w:name="_GoBack"/>
            <w:bookmarkEnd w:id="0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number of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infarctions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and diabetes duration</w:t>
            </w:r>
          </w:p>
        </w:tc>
      </w:tr>
    </w:tbl>
    <w:p w:rsidR="0061498A" w:rsidRDefault="001A561C"/>
    <w:sectPr w:rsidR="0061498A" w:rsidSect="003310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01C"/>
    <w:rsid w:val="001A561C"/>
    <w:rsid w:val="0033101C"/>
    <w:rsid w:val="00472B8E"/>
    <w:rsid w:val="005853BF"/>
    <w:rsid w:val="007D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101C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101C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746</dc:creator>
  <cp:lastModifiedBy>michael.laxy</cp:lastModifiedBy>
  <cp:revision>2</cp:revision>
  <dcterms:created xsi:type="dcterms:W3CDTF">2015-07-29T16:18:00Z</dcterms:created>
  <dcterms:modified xsi:type="dcterms:W3CDTF">2015-07-29T16:18:00Z</dcterms:modified>
</cp:coreProperties>
</file>